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9B5" w:rsidRPr="00312BAF" w:rsidRDefault="000E29B5" w:rsidP="000E29B5">
      <w:pPr>
        <w:rPr>
          <w:sz w:val="18"/>
          <w:szCs w:val="18"/>
        </w:rPr>
      </w:pPr>
      <w:r>
        <w:rPr>
          <w:sz w:val="18"/>
          <w:szCs w:val="18"/>
        </w:rPr>
        <w:t>Table S11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1421"/>
        <w:gridCol w:w="1521"/>
        <w:gridCol w:w="1447"/>
        <w:gridCol w:w="1584"/>
      </w:tblGrid>
      <w:tr w:rsidR="000E29B5" w:rsidRPr="00312BAF" w:rsidTr="003A6A84">
        <w:trPr>
          <w:trHeight w:val="280"/>
          <w:tblHeader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NCBI acce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b/>
                <w:sz w:val="18"/>
                <w:szCs w:val="18"/>
              </w:rPr>
            </w:pPr>
            <w:proofErr w:type="spellStart"/>
            <w:r w:rsidRPr="00312BAF">
              <w:rPr>
                <w:b/>
                <w:sz w:val="18"/>
                <w:szCs w:val="18"/>
              </w:rPr>
              <w:t>RefSeq</w:t>
            </w:r>
            <w:proofErr w:type="spellEnd"/>
            <w:r w:rsidRPr="00312BAF"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Log fold change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CADV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8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2.08728400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847443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RFGE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61011343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378656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RR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2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3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0605855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3532194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SNS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9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07779647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3549869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TP1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2223015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6452645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TP1B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4869561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5482556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TP6V1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20258762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4009971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TR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2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2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1625994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9278326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CL2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7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8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5504141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4290947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TBD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4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2476686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8558138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11orf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R_036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5306560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3198729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7orf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0186259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6129133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AS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9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0099294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6434391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CL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7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7846296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5110509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9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4093523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4646201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K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1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19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6456451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827149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LIN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4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8138555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6492774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3142383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5238457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AJC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718689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1010184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EEF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09596795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4315896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EHHAD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6664477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6279904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EM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7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9121058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9950462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EM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5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5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4696824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0763809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FAM2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3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55553519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8848611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FAM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4554031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0937953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FAM4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598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3950961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3204238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FGF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59274490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9997885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FOX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8985471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7621125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FY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9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8292580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0545064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GIMAP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0445956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0520798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GIMAP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2528759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83829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GPR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5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6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2061381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1937423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GRH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2189523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6017268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HLA-DQ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6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0058528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840462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HLA-D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6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9388243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3371877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HLA-DR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5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5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805606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7745738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HOXA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7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83219088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9182344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HSPA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F4118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058149497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3203756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IFITM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50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86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11443803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2143739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IL7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EF0351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P_0010754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85082157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278201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IND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6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7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481234967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9946121</w:t>
            </w:r>
          </w:p>
        </w:tc>
      </w:tr>
    </w:tbl>
    <w:p w:rsidR="000E29B5" w:rsidRPr="00312BAF" w:rsidRDefault="000E29B5" w:rsidP="000E29B5">
      <w:pPr>
        <w:rPr>
          <w:b/>
          <w:sz w:val="18"/>
          <w:szCs w:val="18"/>
        </w:rPr>
      </w:pPr>
    </w:p>
    <w:p w:rsidR="000E29B5" w:rsidRDefault="000E29B5" w:rsidP="000E29B5">
      <w:pPr>
        <w:outlineLvl w:val="0"/>
        <w:rPr>
          <w:b/>
          <w:sz w:val="18"/>
          <w:szCs w:val="18"/>
        </w:rPr>
      </w:pPr>
    </w:p>
    <w:p w:rsidR="000E29B5" w:rsidRPr="00312BAF" w:rsidRDefault="000E29B5" w:rsidP="000E29B5">
      <w:pPr>
        <w:outlineLvl w:val="0"/>
        <w:rPr>
          <w:sz w:val="18"/>
          <w:szCs w:val="18"/>
        </w:rPr>
      </w:pPr>
      <w:r>
        <w:rPr>
          <w:b/>
          <w:sz w:val="18"/>
          <w:szCs w:val="18"/>
        </w:rPr>
        <w:lastRenderedPageBreak/>
        <w:t>Table S11</w:t>
      </w:r>
      <w:r w:rsidRPr="00312BAF">
        <w:rPr>
          <w:sz w:val="18"/>
          <w:szCs w:val="18"/>
        </w:rPr>
        <w:t xml:space="preserve"> Continued</w:t>
      </w:r>
    </w:p>
    <w:p w:rsidR="000E29B5" w:rsidRPr="00312BAF" w:rsidRDefault="000E29B5" w:rsidP="000E29B5">
      <w:pPr>
        <w:rPr>
          <w:b/>
          <w:sz w:val="18"/>
          <w:szCs w:val="1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1421"/>
        <w:gridCol w:w="1521"/>
        <w:gridCol w:w="1447"/>
        <w:gridCol w:w="1584"/>
      </w:tblGrid>
      <w:tr w:rsidR="000E29B5" w:rsidRPr="00312BAF" w:rsidTr="003A6A84">
        <w:trPr>
          <w:trHeight w:val="28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NCBI acc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b/>
                <w:sz w:val="18"/>
                <w:szCs w:val="18"/>
              </w:rPr>
            </w:pPr>
            <w:proofErr w:type="spellStart"/>
            <w:r w:rsidRPr="00312BAF">
              <w:rPr>
                <w:b/>
                <w:sz w:val="18"/>
                <w:szCs w:val="18"/>
              </w:rPr>
              <w:t>RefSeq</w:t>
            </w:r>
            <w:proofErr w:type="spellEnd"/>
            <w:r w:rsidRPr="00312BAF"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Log fold chang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KIF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30631275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8457702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OC339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5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5323419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2665678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OC6518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6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3065151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515162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OC653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379033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6630539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OC730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07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P_001108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39656921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5032256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MAP4K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17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1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8602961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7023591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MC3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9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9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9422846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5617852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MM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F148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P_001075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38326534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8457835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528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00141963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6841621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6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5075977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062028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6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2513035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6207037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4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4905143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6238202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2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127420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2007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9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1243803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4935751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593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1054797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273951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5288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0477080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6956995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08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6464447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100169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5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3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25897082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6486919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5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7266473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2041409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536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3877352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9296938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5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0546023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371701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074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7298986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8495289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9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0826354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200687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09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59714205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0207122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R52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52791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8588612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R5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0671403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4328516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R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536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8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4330048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9920887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XT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1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1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8012604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7532481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AI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6581484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745315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G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9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3718830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474333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LA2G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4372686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5664865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RPF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4639713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751746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TPRZ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1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1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7412172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9505069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AD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5897621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1970309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ASSF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M735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586614888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6433264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HO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6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7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77560931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4669375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NF1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18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18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33153847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8241295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NF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85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85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13166043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2459796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PL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60666446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5198181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PL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44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58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55569252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3662502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PL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94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95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146218833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0572086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PL36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01082298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860024</w:t>
            </w:r>
          </w:p>
        </w:tc>
      </w:tr>
    </w:tbl>
    <w:p w:rsidR="000E29B5" w:rsidRPr="00312BAF" w:rsidRDefault="000E29B5" w:rsidP="000E29B5">
      <w:pPr>
        <w:rPr>
          <w:sz w:val="18"/>
          <w:szCs w:val="18"/>
        </w:rPr>
      </w:pPr>
      <w:r>
        <w:rPr>
          <w:b/>
          <w:sz w:val="18"/>
          <w:szCs w:val="18"/>
        </w:rPr>
        <w:lastRenderedPageBreak/>
        <w:t>Table S11</w:t>
      </w:r>
      <w:r w:rsidRPr="00312BAF">
        <w:rPr>
          <w:sz w:val="18"/>
          <w:szCs w:val="18"/>
        </w:rPr>
        <w:t xml:space="preserve"> Continued</w:t>
      </w:r>
    </w:p>
    <w:p w:rsidR="000E29B5" w:rsidRPr="00312BAF" w:rsidRDefault="000E29B5" w:rsidP="000E29B5">
      <w:pPr>
        <w:rPr>
          <w:sz w:val="18"/>
          <w:szCs w:val="1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1421"/>
        <w:gridCol w:w="1521"/>
        <w:gridCol w:w="1447"/>
        <w:gridCol w:w="1584"/>
      </w:tblGrid>
      <w:tr w:rsidR="000E29B5" w:rsidRPr="00312BAF" w:rsidTr="003A6A84">
        <w:trPr>
          <w:trHeight w:val="28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NCBI acc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b/>
                <w:sz w:val="18"/>
                <w:szCs w:val="18"/>
              </w:rPr>
            </w:pPr>
            <w:proofErr w:type="spellStart"/>
            <w:r w:rsidRPr="00312BAF">
              <w:rPr>
                <w:b/>
                <w:sz w:val="18"/>
                <w:szCs w:val="18"/>
              </w:rPr>
              <w:t>RefSeq</w:t>
            </w:r>
            <w:proofErr w:type="spellEnd"/>
            <w:r w:rsidRPr="00312BAF"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Log fold chang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PL3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0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0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8406499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4120044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PL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1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38948336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0492423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PL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M735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57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9152533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6447705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P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R_036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2606678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084341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PS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3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36592374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8074188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PS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1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1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35092142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4803898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P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7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33145161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1836193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100A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1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8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641456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7215882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100A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5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6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41332334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5480451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100A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0102791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6183703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CY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2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9055737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6564998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DC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R_0365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07726064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90504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EC61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6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5906621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6271045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ERPIN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M91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P_001075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14507742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0318397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G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4424615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0496341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HF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1633166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4870371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NX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3201334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1336429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PC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1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58901452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2431208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FC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8776249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4288891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F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1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1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0414724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6938484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OR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1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1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1434158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6151657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OR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2205831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6579156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RIM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10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8829522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9260471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SP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3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0619816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877139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UBA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18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1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6500971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4219178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UBL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24383863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6938105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USP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3040790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2124971</w:t>
            </w:r>
          </w:p>
        </w:tc>
      </w:tr>
      <w:tr w:rsidR="000E29B5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WIP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9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8946349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E29B5" w:rsidRPr="00312BAF" w:rsidRDefault="000E29B5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5966418</w:t>
            </w:r>
          </w:p>
        </w:tc>
      </w:tr>
    </w:tbl>
    <w:p w:rsidR="000E29B5" w:rsidRPr="00312BAF" w:rsidRDefault="000E29B5" w:rsidP="000E29B5">
      <w:pPr>
        <w:jc w:val="center"/>
        <w:rPr>
          <w:sz w:val="18"/>
          <w:szCs w:val="18"/>
        </w:rPr>
      </w:pPr>
    </w:p>
    <w:p w:rsidR="000E29B5" w:rsidRPr="00312BAF" w:rsidRDefault="000E29B5" w:rsidP="000E29B5">
      <w:pPr>
        <w:tabs>
          <w:tab w:val="left" w:pos="1800"/>
        </w:tabs>
        <w:rPr>
          <w:rFonts w:cs="Arial"/>
          <w:sz w:val="18"/>
          <w:szCs w:val="18"/>
        </w:rPr>
      </w:pPr>
    </w:p>
    <w:p w:rsidR="000E29B5" w:rsidRPr="00312BAF" w:rsidRDefault="000E29B5" w:rsidP="000E29B5">
      <w:pPr>
        <w:tabs>
          <w:tab w:val="left" w:pos="1800"/>
        </w:tabs>
        <w:rPr>
          <w:rFonts w:cs="Arial"/>
          <w:sz w:val="18"/>
          <w:szCs w:val="18"/>
        </w:rPr>
      </w:pPr>
    </w:p>
    <w:p w:rsidR="000E29B5" w:rsidRPr="00312BAF" w:rsidRDefault="000E29B5" w:rsidP="000E29B5">
      <w:pPr>
        <w:rPr>
          <w:sz w:val="18"/>
          <w:szCs w:val="18"/>
        </w:rPr>
      </w:pPr>
    </w:p>
    <w:p w:rsidR="000E29B5" w:rsidRPr="00312BAF" w:rsidRDefault="000E29B5" w:rsidP="000E29B5">
      <w:pPr>
        <w:rPr>
          <w:sz w:val="18"/>
          <w:szCs w:val="18"/>
        </w:rPr>
      </w:pPr>
    </w:p>
    <w:p w:rsidR="00326798" w:rsidRPr="000E29B5" w:rsidRDefault="000E29B5" w:rsidP="000E29B5">
      <w:bookmarkStart w:id="0" w:name="_GoBack"/>
      <w:bookmarkEnd w:id="0"/>
    </w:p>
    <w:sectPr w:rsidR="00326798" w:rsidRPr="000E29B5" w:rsidSect="00C0143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C7A"/>
    <w:rsid w:val="000E29B5"/>
    <w:rsid w:val="00123A0D"/>
    <w:rsid w:val="00173DE2"/>
    <w:rsid w:val="002A2B72"/>
    <w:rsid w:val="00302AF8"/>
    <w:rsid w:val="003B406E"/>
    <w:rsid w:val="004756A6"/>
    <w:rsid w:val="005C3C7A"/>
    <w:rsid w:val="00B10E25"/>
    <w:rsid w:val="00BD0734"/>
    <w:rsid w:val="00D7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5C3C7A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5C3C7A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5</Words>
  <Characters>521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MHS</Company>
  <LinksUpToDate>false</LinksUpToDate>
  <CharactersWithSpaces>6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chroo, Priyanka</dc:creator>
  <cp:lastModifiedBy>Kachroo, Priyanka</cp:lastModifiedBy>
  <cp:revision>2</cp:revision>
  <dcterms:created xsi:type="dcterms:W3CDTF">2013-04-11T16:27:00Z</dcterms:created>
  <dcterms:modified xsi:type="dcterms:W3CDTF">2013-04-11T16:27:00Z</dcterms:modified>
</cp:coreProperties>
</file>